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E97D6" w14:textId="77777777" w:rsidR="00CF48FD" w:rsidRPr="007802E8" w:rsidRDefault="00CF48FD" w:rsidP="00CF48FD">
      <w:pPr>
        <w:rPr>
          <w:rFonts w:ascii="Arial" w:hAnsi="Arial" w:cs="Arial"/>
          <w:u w:val="single"/>
          <w:lang w:eastAsia="en-US"/>
        </w:rPr>
      </w:pPr>
      <w:r w:rsidRPr="007802E8">
        <w:rPr>
          <w:rFonts w:ascii="Arial" w:hAnsi="Arial" w:cs="Arial"/>
          <w:u w:val="single"/>
          <w:lang w:eastAsia="en-US"/>
        </w:rPr>
        <w:t>Supplementary file 1: Correlation analysis</w:t>
      </w:r>
    </w:p>
    <w:p w14:paraId="38B3C4A2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CF48FD" w:rsidRPr="006E319C" w14:paraId="28C981C0" w14:textId="77777777" w:rsidTr="006B6CD5">
        <w:tc>
          <w:tcPr>
            <w:tcW w:w="1394" w:type="dxa"/>
          </w:tcPr>
          <w:p w14:paraId="638B5729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184" w:type="dxa"/>
            <w:gridSpan w:val="3"/>
          </w:tcPr>
          <w:p w14:paraId="739BB7B4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 xml:space="preserve">Cross-sectional (coefficient, p 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&amp; q value</w:t>
            </w: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370" w:type="dxa"/>
            <w:gridSpan w:val="6"/>
          </w:tcPr>
          <w:p w14:paraId="37E35F3D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Longitudinal (coefficient, p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&amp; q value</w:t>
            </w: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CF48FD" w:rsidRPr="006E319C" w14:paraId="666761CC" w14:textId="77777777" w:rsidTr="006B6CD5">
        <w:tc>
          <w:tcPr>
            <w:tcW w:w="1394" w:type="dxa"/>
          </w:tcPr>
          <w:p w14:paraId="55836D61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94" w:type="dxa"/>
          </w:tcPr>
          <w:p w14:paraId="2E07F8C8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JSN</w:t>
            </w:r>
          </w:p>
        </w:tc>
        <w:tc>
          <w:tcPr>
            <w:tcW w:w="1395" w:type="dxa"/>
          </w:tcPr>
          <w:p w14:paraId="02DFE2A2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OP</w:t>
            </w:r>
          </w:p>
        </w:tc>
        <w:tc>
          <w:tcPr>
            <w:tcW w:w="1395" w:type="dxa"/>
          </w:tcPr>
          <w:p w14:paraId="62060963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Scl</w:t>
            </w:r>
            <w:proofErr w:type="spellEnd"/>
          </w:p>
        </w:tc>
        <w:tc>
          <w:tcPr>
            <w:tcW w:w="1395" w:type="dxa"/>
          </w:tcPr>
          <w:p w14:paraId="1CA2FF13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New JSN</w:t>
            </w:r>
          </w:p>
        </w:tc>
        <w:tc>
          <w:tcPr>
            <w:tcW w:w="1395" w:type="dxa"/>
          </w:tcPr>
          <w:p w14:paraId="342039CB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New OP</w:t>
            </w:r>
          </w:p>
        </w:tc>
        <w:tc>
          <w:tcPr>
            <w:tcW w:w="1395" w:type="dxa"/>
          </w:tcPr>
          <w:p w14:paraId="5355FBEF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 xml:space="preserve">New </w:t>
            </w:r>
            <w:proofErr w:type="spellStart"/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Scl</w:t>
            </w:r>
            <w:proofErr w:type="spellEnd"/>
          </w:p>
        </w:tc>
        <w:tc>
          <w:tcPr>
            <w:tcW w:w="1395" w:type="dxa"/>
          </w:tcPr>
          <w:p w14:paraId="24AEDBD7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Prog JSN</w:t>
            </w:r>
          </w:p>
        </w:tc>
        <w:tc>
          <w:tcPr>
            <w:tcW w:w="1395" w:type="dxa"/>
          </w:tcPr>
          <w:p w14:paraId="63347CAD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Prog OP</w:t>
            </w:r>
          </w:p>
        </w:tc>
        <w:tc>
          <w:tcPr>
            <w:tcW w:w="1395" w:type="dxa"/>
          </w:tcPr>
          <w:p w14:paraId="6F9FF42D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 xml:space="preserve">Prog </w:t>
            </w:r>
            <w:proofErr w:type="spellStart"/>
            <w:r w:rsidRPr="006E319C">
              <w:rPr>
                <w:rFonts w:ascii="Arial" w:hAnsi="Arial" w:cs="Arial"/>
                <w:sz w:val="20"/>
                <w:szCs w:val="20"/>
                <w:lang w:eastAsia="en-US"/>
              </w:rPr>
              <w:t>Scl</w:t>
            </w:r>
            <w:proofErr w:type="spellEnd"/>
          </w:p>
        </w:tc>
      </w:tr>
      <w:tr w:rsidR="00CF48FD" w:rsidRPr="006E319C" w14:paraId="79E413A4" w14:textId="77777777" w:rsidTr="006B6CD5">
        <w:tc>
          <w:tcPr>
            <w:tcW w:w="1394" w:type="dxa"/>
            <w:vAlign w:val="center"/>
          </w:tcPr>
          <w:p w14:paraId="271FCE44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IL-1β#</w:t>
            </w:r>
          </w:p>
        </w:tc>
        <w:tc>
          <w:tcPr>
            <w:tcW w:w="1394" w:type="dxa"/>
            <w:vAlign w:val="bottom"/>
          </w:tcPr>
          <w:p w14:paraId="0A38C38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504</w:t>
            </w:r>
          </w:p>
          <w:p w14:paraId="3EB2983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386</w:t>
            </w:r>
          </w:p>
          <w:p w14:paraId="6486655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396</w:t>
            </w:r>
          </w:p>
        </w:tc>
        <w:tc>
          <w:tcPr>
            <w:tcW w:w="1395" w:type="dxa"/>
            <w:vAlign w:val="bottom"/>
          </w:tcPr>
          <w:p w14:paraId="12E9F7D9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266</w:t>
            </w:r>
          </w:p>
          <w:p w14:paraId="34D5F96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326</w:t>
            </w:r>
          </w:p>
          <w:p w14:paraId="0FCCC4E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944</w:t>
            </w:r>
          </w:p>
        </w:tc>
        <w:tc>
          <w:tcPr>
            <w:tcW w:w="1395" w:type="dxa"/>
            <w:vAlign w:val="bottom"/>
          </w:tcPr>
          <w:p w14:paraId="3DAA6A0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105</w:t>
            </w:r>
          </w:p>
          <w:p w14:paraId="4DB3149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577</w:t>
            </w:r>
          </w:p>
          <w:p w14:paraId="6A28E01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8659</w:t>
            </w:r>
          </w:p>
        </w:tc>
        <w:tc>
          <w:tcPr>
            <w:tcW w:w="1395" w:type="dxa"/>
            <w:vAlign w:val="bottom"/>
          </w:tcPr>
          <w:p w14:paraId="3D29649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359</w:t>
            </w:r>
          </w:p>
          <w:p w14:paraId="7803C77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041</w:t>
            </w:r>
          </w:p>
          <w:p w14:paraId="44083AA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8082</w:t>
            </w:r>
          </w:p>
        </w:tc>
        <w:tc>
          <w:tcPr>
            <w:tcW w:w="1395" w:type="dxa"/>
            <w:vAlign w:val="bottom"/>
          </w:tcPr>
          <w:p w14:paraId="0ABF26C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8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</w:p>
          <w:p w14:paraId="62409CA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272</w:t>
            </w:r>
          </w:p>
          <w:p w14:paraId="63C5A6A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1144</w:t>
            </w:r>
          </w:p>
        </w:tc>
        <w:tc>
          <w:tcPr>
            <w:tcW w:w="1395" w:type="dxa"/>
            <w:vAlign w:val="bottom"/>
          </w:tcPr>
          <w:p w14:paraId="309635A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0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0D95D06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36</w:t>
            </w:r>
          </w:p>
          <w:p w14:paraId="47685C0D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1395" w:type="dxa"/>
            <w:vAlign w:val="bottom"/>
          </w:tcPr>
          <w:p w14:paraId="09A042C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588</w:t>
            </w:r>
          </w:p>
          <w:p w14:paraId="642DAC6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  <w:p w14:paraId="473B871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187</w:t>
            </w:r>
          </w:p>
        </w:tc>
        <w:tc>
          <w:tcPr>
            <w:tcW w:w="1395" w:type="dxa"/>
            <w:vAlign w:val="bottom"/>
          </w:tcPr>
          <w:p w14:paraId="51B971FD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396</w:t>
            </w:r>
          </w:p>
          <w:p w14:paraId="5256D67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6133</w:t>
            </w:r>
          </w:p>
          <w:p w14:paraId="686D9D9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395" w:type="dxa"/>
            <w:vAlign w:val="bottom"/>
          </w:tcPr>
          <w:p w14:paraId="5043A350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0063</w:t>
            </w:r>
          </w:p>
          <w:p w14:paraId="4DDD1EC3" w14:textId="77777777" w:rsidR="00CF48FD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9576</w:t>
            </w:r>
          </w:p>
          <w:p w14:paraId="36F1EB7E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76</w:t>
            </w:r>
          </w:p>
        </w:tc>
      </w:tr>
      <w:tr w:rsidR="00CF48FD" w:rsidRPr="006E319C" w14:paraId="66261FF5" w14:textId="77777777" w:rsidTr="006B6CD5">
        <w:tc>
          <w:tcPr>
            <w:tcW w:w="1394" w:type="dxa"/>
            <w:vAlign w:val="center"/>
          </w:tcPr>
          <w:p w14:paraId="3DD276BC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TNF-α*</w:t>
            </w:r>
          </w:p>
        </w:tc>
        <w:tc>
          <w:tcPr>
            <w:tcW w:w="1394" w:type="dxa"/>
            <w:vAlign w:val="bottom"/>
          </w:tcPr>
          <w:p w14:paraId="4E21E36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426</w:t>
            </w:r>
          </w:p>
          <w:p w14:paraId="051D25A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  <w:p w14:paraId="4A3B607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396</w:t>
            </w:r>
          </w:p>
        </w:tc>
        <w:tc>
          <w:tcPr>
            <w:tcW w:w="1395" w:type="dxa"/>
            <w:vAlign w:val="bottom"/>
          </w:tcPr>
          <w:p w14:paraId="62EFE64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36</w:t>
            </w:r>
          </w:p>
          <w:p w14:paraId="28613A9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9157</w:t>
            </w:r>
          </w:p>
          <w:p w14:paraId="3511405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9157</w:t>
            </w:r>
          </w:p>
        </w:tc>
        <w:tc>
          <w:tcPr>
            <w:tcW w:w="1395" w:type="dxa"/>
            <w:vAlign w:val="bottom"/>
          </w:tcPr>
          <w:p w14:paraId="71DE3E1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  <w:p w14:paraId="7601F00B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5749</w:t>
            </w:r>
          </w:p>
          <w:p w14:paraId="4362CC7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7665</w:t>
            </w:r>
          </w:p>
        </w:tc>
        <w:tc>
          <w:tcPr>
            <w:tcW w:w="1395" w:type="dxa"/>
            <w:vAlign w:val="bottom"/>
          </w:tcPr>
          <w:p w14:paraId="404A851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141</w:t>
            </w:r>
          </w:p>
          <w:p w14:paraId="05E07C0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441</w:t>
            </w:r>
          </w:p>
          <w:p w14:paraId="1001F22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8504</w:t>
            </w:r>
          </w:p>
        </w:tc>
        <w:tc>
          <w:tcPr>
            <w:tcW w:w="1395" w:type="dxa"/>
            <w:vAlign w:val="bottom"/>
          </w:tcPr>
          <w:p w14:paraId="35B2A59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209</w:t>
            </w:r>
          </w:p>
          <w:p w14:paraId="218693C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5784</w:t>
            </w:r>
          </w:p>
          <w:p w14:paraId="42DF120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6610</w:t>
            </w:r>
          </w:p>
        </w:tc>
        <w:tc>
          <w:tcPr>
            <w:tcW w:w="1395" w:type="dxa"/>
            <w:vAlign w:val="bottom"/>
          </w:tcPr>
          <w:p w14:paraId="02C46CB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7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</w:p>
          <w:p w14:paraId="448C7DB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436</w:t>
            </w:r>
          </w:p>
          <w:p w14:paraId="5CBF439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744</w:t>
            </w:r>
          </w:p>
        </w:tc>
        <w:tc>
          <w:tcPr>
            <w:tcW w:w="1395" w:type="dxa"/>
            <w:vAlign w:val="bottom"/>
          </w:tcPr>
          <w:p w14:paraId="30903F7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619</w:t>
            </w:r>
          </w:p>
          <w:p w14:paraId="28DE67C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653</w:t>
            </w:r>
          </w:p>
          <w:p w14:paraId="7740310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187</w:t>
            </w:r>
          </w:p>
        </w:tc>
        <w:tc>
          <w:tcPr>
            <w:tcW w:w="1395" w:type="dxa"/>
            <w:vAlign w:val="bottom"/>
          </w:tcPr>
          <w:p w14:paraId="74A6D84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245</w:t>
            </w:r>
          </w:p>
          <w:p w14:paraId="3FC3EEBD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  <w:p w14:paraId="5AAAA57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395" w:type="dxa"/>
            <w:vAlign w:val="bottom"/>
          </w:tcPr>
          <w:p w14:paraId="5F9BD4FF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0618</w:t>
            </w:r>
          </w:p>
          <w:p w14:paraId="78472EFF" w14:textId="77777777" w:rsidR="00CF48FD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602</w:t>
            </w:r>
          </w:p>
          <w:p w14:paraId="5DE2F036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</w:tr>
      <w:tr w:rsidR="00CF48FD" w:rsidRPr="006E319C" w14:paraId="205B62DE" w14:textId="77777777" w:rsidTr="006B6CD5">
        <w:tc>
          <w:tcPr>
            <w:tcW w:w="1394" w:type="dxa"/>
            <w:vAlign w:val="center"/>
          </w:tcPr>
          <w:p w14:paraId="5FA4D9C3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IL17-α*</w:t>
            </w:r>
          </w:p>
        </w:tc>
        <w:tc>
          <w:tcPr>
            <w:tcW w:w="1394" w:type="dxa"/>
            <w:vAlign w:val="bottom"/>
          </w:tcPr>
          <w:p w14:paraId="5242ECE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425</w:t>
            </w:r>
          </w:p>
          <w:p w14:paraId="6C8806D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097</w:t>
            </w:r>
          </w:p>
          <w:p w14:paraId="397ADED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396</w:t>
            </w:r>
          </w:p>
        </w:tc>
        <w:tc>
          <w:tcPr>
            <w:tcW w:w="1395" w:type="dxa"/>
            <w:vAlign w:val="bottom"/>
          </w:tcPr>
          <w:p w14:paraId="39C3A04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288</w:t>
            </w:r>
          </w:p>
          <w:p w14:paraId="20E8397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3955</w:t>
            </w:r>
          </w:p>
          <w:p w14:paraId="07F0EE7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944</w:t>
            </w:r>
          </w:p>
        </w:tc>
        <w:tc>
          <w:tcPr>
            <w:tcW w:w="1395" w:type="dxa"/>
            <w:vAlign w:val="bottom"/>
          </w:tcPr>
          <w:p w14:paraId="40F7E34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548</w:t>
            </w:r>
          </w:p>
          <w:p w14:paraId="00D600AB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057</w:t>
            </w:r>
          </w:p>
          <w:p w14:paraId="2CE4619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2114</w:t>
            </w:r>
          </w:p>
        </w:tc>
        <w:tc>
          <w:tcPr>
            <w:tcW w:w="1395" w:type="dxa"/>
            <w:vAlign w:val="bottom"/>
          </w:tcPr>
          <w:p w14:paraId="50816E1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162</w:t>
            </w:r>
          </w:p>
          <w:p w14:paraId="10688A1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077</w:t>
            </w:r>
          </w:p>
          <w:p w14:paraId="158537B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8504</w:t>
            </w:r>
          </w:p>
        </w:tc>
        <w:tc>
          <w:tcPr>
            <w:tcW w:w="1395" w:type="dxa"/>
            <w:vAlign w:val="bottom"/>
          </w:tcPr>
          <w:p w14:paraId="32B65DC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385</w:t>
            </w:r>
          </w:p>
          <w:p w14:paraId="1937E13A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3073</w:t>
            </w:r>
          </w:p>
          <w:p w14:paraId="0FC82A5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5216</w:t>
            </w:r>
          </w:p>
        </w:tc>
        <w:tc>
          <w:tcPr>
            <w:tcW w:w="1395" w:type="dxa"/>
            <w:vAlign w:val="bottom"/>
          </w:tcPr>
          <w:p w14:paraId="0D0C1A6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112</w:t>
            </w:r>
          </w:p>
          <w:p w14:paraId="245DA50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524</w:t>
            </w:r>
          </w:p>
          <w:p w14:paraId="378FEB0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1395" w:type="dxa"/>
            <w:vAlign w:val="bottom"/>
          </w:tcPr>
          <w:p w14:paraId="2739742B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3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</w:p>
          <w:p w14:paraId="622A67AA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116</w:t>
            </w:r>
          </w:p>
          <w:p w14:paraId="0FD7E0F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1395" w:type="dxa"/>
            <w:vAlign w:val="bottom"/>
          </w:tcPr>
          <w:p w14:paraId="67DF29E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123</w:t>
            </w:r>
          </w:p>
          <w:p w14:paraId="775703D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755</w:t>
            </w:r>
          </w:p>
          <w:p w14:paraId="603A49A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395" w:type="dxa"/>
            <w:vAlign w:val="bottom"/>
          </w:tcPr>
          <w:p w14:paraId="37289F0E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1536</w:t>
            </w:r>
          </w:p>
          <w:p w14:paraId="2C6A9A94" w14:textId="77777777" w:rsidR="00CF48FD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1919</w:t>
            </w:r>
          </w:p>
          <w:p w14:paraId="10B8E5FA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6</w:t>
            </w:r>
          </w:p>
        </w:tc>
      </w:tr>
      <w:tr w:rsidR="00CF48FD" w:rsidRPr="006E319C" w14:paraId="15505481" w14:textId="77777777" w:rsidTr="006B6CD5">
        <w:tc>
          <w:tcPr>
            <w:tcW w:w="1394" w:type="dxa"/>
            <w:vAlign w:val="center"/>
          </w:tcPr>
          <w:p w14:paraId="6CEC9738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CTX-II#</w:t>
            </w:r>
          </w:p>
        </w:tc>
        <w:tc>
          <w:tcPr>
            <w:tcW w:w="1394" w:type="dxa"/>
            <w:vAlign w:val="bottom"/>
          </w:tcPr>
          <w:p w14:paraId="4B721E8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017</w:t>
            </w:r>
          </w:p>
          <w:p w14:paraId="7409089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  <w:lang w:eastAsia="en-US"/>
              </w:rPr>
              <w:t>0.9592</w:t>
            </w:r>
          </w:p>
          <w:p w14:paraId="199A640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  <w:lang w:eastAsia="en-US"/>
              </w:rPr>
              <w:t>0.9592</w:t>
            </w:r>
          </w:p>
        </w:tc>
        <w:tc>
          <w:tcPr>
            <w:tcW w:w="1395" w:type="dxa"/>
            <w:vAlign w:val="bottom"/>
          </w:tcPr>
          <w:p w14:paraId="52FBAFEA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333</w:t>
            </w:r>
          </w:p>
          <w:p w14:paraId="1C98824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3264</w:t>
            </w:r>
          </w:p>
          <w:p w14:paraId="21CA57E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944</w:t>
            </w:r>
          </w:p>
        </w:tc>
        <w:tc>
          <w:tcPr>
            <w:tcW w:w="1395" w:type="dxa"/>
            <w:vAlign w:val="bottom"/>
          </w:tcPr>
          <w:p w14:paraId="6A99F8CD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016</w:t>
            </w:r>
          </w:p>
          <w:p w14:paraId="2FEAB4C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9613</w:t>
            </w:r>
          </w:p>
          <w:p w14:paraId="5A26FEA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9613</w:t>
            </w:r>
          </w:p>
        </w:tc>
        <w:tc>
          <w:tcPr>
            <w:tcW w:w="1395" w:type="dxa"/>
            <w:vAlign w:val="bottom"/>
          </w:tcPr>
          <w:p w14:paraId="25033E6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  <w:p w14:paraId="087CEB8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9491</w:t>
            </w:r>
          </w:p>
          <w:p w14:paraId="3B6551A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9491</w:t>
            </w:r>
          </w:p>
        </w:tc>
        <w:tc>
          <w:tcPr>
            <w:tcW w:w="1395" w:type="dxa"/>
            <w:vAlign w:val="bottom"/>
          </w:tcPr>
          <w:p w14:paraId="38FAF7F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344</w:t>
            </w:r>
          </w:p>
          <w:p w14:paraId="0F07BFA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3609</w:t>
            </w:r>
          </w:p>
          <w:p w14:paraId="3751673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5216</w:t>
            </w:r>
          </w:p>
        </w:tc>
        <w:tc>
          <w:tcPr>
            <w:tcW w:w="1395" w:type="dxa"/>
            <w:vAlign w:val="bottom"/>
          </w:tcPr>
          <w:p w14:paraId="48F10C6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125</w:t>
            </w:r>
          </w:p>
          <w:p w14:paraId="6276D04B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  <w:p w14:paraId="0321C28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1395" w:type="dxa"/>
            <w:vAlign w:val="bottom"/>
          </w:tcPr>
          <w:p w14:paraId="412FD95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375</w:t>
            </w:r>
          </w:p>
          <w:p w14:paraId="63B15F2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965</w:t>
            </w:r>
          </w:p>
          <w:p w14:paraId="269B703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187</w:t>
            </w:r>
          </w:p>
        </w:tc>
        <w:tc>
          <w:tcPr>
            <w:tcW w:w="1395" w:type="dxa"/>
            <w:vAlign w:val="bottom"/>
          </w:tcPr>
          <w:p w14:paraId="342DF30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209</w:t>
            </w:r>
          </w:p>
          <w:p w14:paraId="61D0709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896</w:t>
            </w:r>
          </w:p>
          <w:p w14:paraId="147B202D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395" w:type="dxa"/>
            <w:vAlign w:val="bottom"/>
          </w:tcPr>
          <w:p w14:paraId="528E2C59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-0.0601</w:t>
            </w:r>
          </w:p>
          <w:p w14:paraId="33482F8B" w14:textId="77777777" w:rsidR="00CF48FD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6112</w:t>
            </w:r>
          </w:p>
          <w:p w14:paraId="7354BFD5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</w:tr>
      <w:tr w:rsidR="00CF48FD" w:rsidRPr="006E319C" w14:paraId="4A23C791" w14:textId="77777777" w:rsidTr="006B6CD5">
        <w:tc>
          <w:tcPr>
            <w:tcW w:w="1394" w:type="dxa"/>
            <w:vAlign w:val="center"/>
          </w:tcPr>
          <w:p w14:paraId="45C69195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Leptin#</w:t>
            </w:r>
          </w:p>
        </w:tc>
        <w:tc>
          <w:tcPr>
            <w:tcW w:w="1394" w:type="dxa"/>
            <w:vAlign w:val="bottom"/>
          </w:tcPr>
          <w:p w14:paraId="6DCBEE39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3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437EEC8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  <w:lang w:eastAsia="en-US"/>
              </w:rPr>
              <w:t>0.0001</w:t>
            </w:r>
          </w:p>
          <w:p w14:paraId="7744DF9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1395" w:type="dxa"/>
            <w:vAlign w:val="bottom"/>
          </w:tcPr>
          <w:p w14:paraId="2841A66D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9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799A7AE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  <w:p w14:paraId="366947C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395" w:type="dxa"/>
            <w:vAlign w:val="bottom"/>
          </w:tcPr>
          <w:p w14:paraId="7FF2A98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2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1B5E87E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  <w:p w14:paraId="14902C9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  <w:tc>
          <w:tcPr>
            <w:tcW w:w="1395" w:type="dxa"/>
            <w:vAlign w:val="bottom"/>
          </w:tcPr>
          <w:p w14:paraId="7A0B72D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705</w:t>
            </w:r>
          </w:p>
          <w:p w14:paraId="2442C2E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014</w:t>
            </w:r>
          </w:p>
          <w:p w14:paraId="303D1049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4052</w:t>
            </w:r>
          </w:p>
        </w:tc>
        <w:tc>
          <w:tcPr>
            <w:tcW w:w="1395" w:type="dxa"/>
            <w:vAlign w:val="bottom"/>
          </w:tcPr>
          <w:p w14:paraId="31A6829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678</w:t>
            </w:r>
          </w:p>
          <w:p w14:paraId="5BED561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717</w:t>
            </w:r>
          </w:p>
          <w:p w14:paraId="3B0C8BC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1912</w:t>
            </w:r>
          </w:p>
        </w:tc>
        <w:tc>
          <w:tcPr>
            <w:tcW w:w="1395" w:type="dxa"/>
            <w:vAlign w:val="bottom"/>
          </w:tcPr>
          <w:p w14:paraId="6B5ACF1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421</w:t>
            </w:r>
          </w:p>
          <w:p w14:paraId="15C8A7D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  <w:p w14:paraId="4DDB92D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95" w:type="dxa"/>
            <w:vAlign w:val="bottom"/>
          </w:tcPr>
          <w:p w14:paraId="7B9CEA4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249</w:t>
            </w:r>
          </w:p>
          <w:p w14:paraId="4DD41A5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6521</w:t>
            </w:r>
          </w:p>
          <w:p w14:paraId="5D02EA7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187</w:t>
            </w:r>
          </w:p>
        </w:tc>
        <w:tc>
          <w:tcPr>
            <w:tcW w:w="1395" w:type="dxa"/>
            <w:vAlign w:val="bottom"/>
          </w:tcPr>
          <w:p w14:paraId="53E900C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975</w:t>
            </w:r>
          </w:p>
          <w:p w14:paraId="2CCF218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126</w:t>
            </w:r>
          </w:p>
          <w:p w14:paraId="2145954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395" w:type="dxa"/>
            <w:vAlign w:val="bottom"/>
          </w:tcPr>
          <w:p w14:paraId="057C93D9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0374</w:t>
            </w:r>
          </w:p>
          <w:p w14:paraId="17409126" w14:textId="77777777" w:rsidR="00CF48FD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7518</w:t>
            </w:r>
          </w:p>
          <w:p w14:paraId="230D23D1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</w:tr>
      <w:tr w:rsidR="00CF48FD" w:rsidRPr="006E319C" w14:paraId="5E333E7C" w14:textId="77777777" w:rsidTr="006B6CD5">
        <w:tc>
          <w:tcPr>
            <w:tcW w:w="1394" w:type="dxa"/>
            <w:vAlign w:val="center"/>
          </w:tcPr>
          <w:p w14:paraId="59ABD9D2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COMP*</w:t>
            </w:r>
          </w:p>
        </w:tc>
        <w:tc>
          <w:tcPr>
            <w:tcW w:w="1394" w:type="dxa"/>
            <w:vAlign w:val="bottom"/>
          </w:tcPr>
          <w:p w14:paraId="30D0267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9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3C600FD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  <w:lang w:eastAsia="en-US"/>
              </w:rPr>
              <w:t>0.0035</w:t>
            </w:r>
          </w:p>
          <w:p w14:paraId="4C4BE9C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1395" w:type="dxa"/>
            <w:vAlign w:val="bottom"/>
          </w:tcPr>
          <w:p w14:paraId="1753F56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1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0AFAF55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  <w:p w14:paraId="58A2106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395" w:type="dxa"/>
            <w:vAlign w:val="bottom"/>
          </w:tcPr>
          <w:p w14:paraId="5C5BE91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421</w:t>
            </w:r>
          </w:p>
          <w:p w14:paraId="4D097DC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147</w:t>
            </w:r>
          </w:p>
          <w:p w14:paraId="002C240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3435</w:t>
            </w:r>
          </w:p>
        </w:tc>
        <w:tc>
          <w:tcPr>
            <w:tcW w:w="1395" w:type="dxa"/>
            <w:vAlign w:val="bottom"/>
          </w:tcPr>
          <w:p w14:paraId="386DD78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4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68F1895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  <w:p w14:paraId="152DD0A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0072</w:t>
            </w:r>
          </w:p>
        </w:tc>
        <w:tc>
          <w:tcPr>
            <w:tcW w:w="1395" w:type="dxa"/>
            <w:vAlign w:val="bottom"/>
          </w:tcPr>
          <w:p w14:paraId="19AA638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8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</w:p>
          <w:p w14:paraId="38B9B34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286</w:t>
            </w:r>
          </w:p>
          <w:p w14:paraId="471F4DD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1144</w:t>
            </w:r>
          </w:p>
        </w:tc>
        <w:tc>
          <w:tcPr>
            <w:tcW w:w="1395" w:type="dxa"/>
            <w:vAlign w:val="bottom"/>
          </w:tcPr>
          <w:p w14:paraId="16FACB1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251</w:t>
            </w:r>
          </w:p>
          <w:p w14:paraId="2E4CEBF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  <w:p w14:paraId="58065E8A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95" w:type="dxa"/>
            <w:vAlign w:val="bottom"/>
          </w:tcPr>
          <w:p w14:paraId="0765CA39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315</w:t>
            </w:r>
          </w:p>
          <w:p w14:paraId="670BAA5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5727</w:t>
            </w:r>
          </w:p>
          <w:p w14:paraId="4593EB2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187</w:t>
            </w:r>
          </w:p>
        </w:tc>
        <w:tc>
          <w:tcPr>
            <w:tcW w:w="1395" w:type="dxa"/>
            <w:vAlign w:val="bottom"/>
          </w:tcPr>
          <w:p w14:paraId="56B145E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532</w:t>
            </w:r>
          </w:p>
          <w:p w14:paraId="69D3B018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994</w:t>
            </w:r>
          </w:p>
          <w:p w14:paraId="7917684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395" w:type="dxa"/>
            <w:vAlign w:val="bottom"/>
          </w:tcPr>
          <w:p w14:paraId="12074FCC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0721</w:t>
            </w:r>
          </w:p>
          <w:p w14:paraId="3D8CF1D8" w14:textId="77777777" w:rsidR="00CF48FD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5427</w:t>
            </w:r>
          </w:p>
          <w:p w14:paraId="6326AFCD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</w:tr>
      <w:tr w:rsidR="00CF48FD" w:rsidRPr="006E319C" w14:paraId="753F3D8B" w14:textId="77777777" w:rsidTr="006B6CD5">
        <w:tc>
          <w:tcPr>
            <w:tcW w:w="1394" w:type="dxa"/>
            <w:vAlign w:val="center"/>
          </w:tcPr>
          <w:p w14:paraId="6EF11447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Adipo</w:t>
            </w:r>
            <w:proofErr w:type="spellEnd"/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4" w:type="dxa"/>
            <w:vAlign w:val="bottom"/>
          </w:tcPr>
          <w:p w14:paraId="31A3E3F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7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</w:p>
          <w:p w14:paraId="776CBA5D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  <w:lang w:eastAsia="en-US"/>
              </w:rPr>
              <w:t>0.0326</w:t>
            </w:r>
          </w:p>
          <w:p w14:paraId="213680D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  <w:lang w:eastAsia="en-US"/>
              </w:rPr>
              <w:t>0.0869</w:t>
            </w:r>
          </w:p>
        </w:tc>
        <w:tc>
          <w:tcPr>
            <w:tcW w:w="1395" w:type="dxa"/>
            <w:vAlign w:val="bottom"/>
          </w:tcPr>
          <w:p w14:paraId="42FA7A8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12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1E3B3129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  <w:p w14:paraId="5FD9BA8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1395" w:type="dxa"/>
            <w:vAlign w:val="bottom"/>
          </w:tcPr>
          <w:p w14:paraId="3ED49AB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10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7D402CA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  <w:p w14:paraId="21FD07A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0088</w:t>
            </w:r>
          </w:p>
        </w:tc>
        <w:tc>
          <w:tcPr>
            <w:tcW w:w="1395" w:type="dxa"/>
            <w:vAlign w:val="bottom"/>
          </w:tcPr>
          <w:p w14:paraId="031AC85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519</w:t>
            </w:r>
          </w:p>
          <w:p w14:paraId="3583859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282</w:t>
            </w:r>
          </w:p>
          <w:p w14:paraId="11A80A1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sz w:val="20"/>
                <w:szCs w:val="20"/>
              </w:rPr>
              <w:t>0.6085</w:t>
            </w:r>
          </w:p>
        </w:tc>
        <w:tc>
          <w:tcPr>
            <w:tcW w:w="1395" w:type="dxa"/>
            <w:vAlign w:val="bottom"/>
          </w:tcPr>
          <w:p w14:paraId="7697A28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  <w:p w14:paraId="3242887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9155</w:t>
            </w:r>
          </w:p>
          <w:p w14:paraId="3D79B69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9155</w:t>
            </w:r>
          </w:p>
        </w:tc>
        <w:tc>
          <w:tcPr>
            <w:tcW w:w="1395" w:type="dxa"/>
            <w:vAlign w:val="bottom"/>
          </w:tcPr>
          <w:p w14:paraId="015D85C9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533</w:t>
            </w:r>
          </w:p>
          <w:p w14:paraId="7BE230D4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326</w:t>
            </w:r>
          </w:p>
          <w:p w14:paraId="2F7839CB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3536</w:t>
            </w:r>
          </w:p>
        </w:tc>
        <w:tc>
          <w:tcPr>
            <w:tcW w:w="1395" w:type="dxa"/>
            <w:vAlign w:val="bottom"/>
          </w:tcPr>
          <w:p w14:paraId="324DDAAB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201</w:t>
            </w:r>
          </w:p>
          <w:p w14:paraId="6FCA9541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187</w:t>
            </w:r>
          </w:p>
          <w:p w14:paraId="49CCD539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187</w:t>
            </w:r>
          </w:p>
        </w:tc>
        <w:tc>
          <w:tcPr>
            <w:tcW w:w="1395" w:type="dxa"/>
            <w:vAlign w:val="bottom"/>
          </w:tcPr>
          <w:p w14:paraId="521CDA3A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829</w:t>
            </w:r>
          </w:p>
          <w:p w14:paraId="37ECB9D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913</w:t>
            </w:r>
          </w:p>
          <w:p w14:paraId="0FA22D9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395" w:type="dxa"/>
            <w:vAlign w:val="bottom"/>
          </w:tcPr>
          <w:p w14:paraId="5BBCEF4C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-0.1811</w:t>
            </w:r>
          </w:p>
          <w:p w14:paraId="7A351BD6" w14:textId="77777777" w:rsidR="00CF48FD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1228</w:t>
            </w:r>
          </w:p>
          <w:p w14:paraId="6279C9CA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6</w:t>
            </w:r>
          </w:p>
        </w:tc>
      </w:tr>
      <w:tr w:rsidR="00CF48FD" w:rsidRPr="006E319C" w14:paraId="1B1E9D24" w14:textId="77777777" w:rsidTr="006B6CD5">
        <w:tc>
          <w:tcPr>
            <w:tcW w:w="1394" w:type="dxa"/>
            <w:vAlign w:val="center"/>
          </w:tcPr>
          <w:p w14:paraId="162904AB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PIIANP*</w:t>
            </w:r>
          </w:p>
        </w:tc>
        <w:tc>
          <w:tcPr>
            <w:tcW w:w="1394" w:type="dxa"/>
            <w:vAlign w:val="bottom"/>
          </w:tcPr>
          <w:p w14:paraId="3EA4E1A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442</w:t>
            </w:r>
          </w:p>
          <w:p w14:paraId="56725D3F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1917</w:t>
            </w:r>
          </w:p>
          <w:p w14:paraId="7C702AF3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2397</w:t>
            </w:r>
          </w:p>
        </w:tc>
        <w:tc>
          <w:tcPr>
            <w:tcW w:w="1395" w:type="dxa"/>
            <w:vAlign w:val="bottom"/>
          </w:tcPr>
          <w:p w14:paraId="762CB02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8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~</w:t>
            </w:r>
          </w:p>
          <w:p w14:paraId="2B6E960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092</w:t>
            </w:r>
          </w:p>
          <w:p w14:paraId="4C7E0D2A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1395" w:type="dxa"/>
            <w:vAlign w:val="bottom"/>
          </w:tcPr>
          <w:p w14:paraId="1ACBEBD0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7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</w:p>
          <w:p w14:paraId="1C223F1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363</w:t>
            </w:r>
          </w:p>
          <w:p w14:paraId="68DB157E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968</w:t>
            </w:r>
          </w:p>
        </w:tc>
        <w:tc>
          <w:tcPr>
            <w:tcW w:w="1395" w:type="dxa"/>
            <w:vAlign w:val="bottom"/>
          </w:tcPr>
          <w:p w14:paraId="37D46F3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202</w:t>
            </w:r>
          </w:p>
          <w:p w14:paraId="6BBAA4A2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6392</w:t>
            </w:r>
          </w:p>
          <w:p w14:paraId="724AC206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504</w:t>
            </w:r>
          </w:p>
        </w:tc>
        <w:tc>
          <w:tcPr>
            <w:tcW w:w="1395" w:type="dxa"/>
            <w:vAlign w:val="bottom"/>
          </w:tcPr>
          <w:p w14:paraId="3902650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323</w:t>
            </w:r>
          </w:p>
          <w:p w14:paraId="2BEA995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3912</w:t>
            </w:r>
          </w:p>
          <w:p w14:paraId="620918E9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5216</w:t>
            </w:r>
          </w:p>
        </w:tc>
        <w:tc>
          <w:tcPr>
            <w:tcW w:w="1395" w:type="dxa"/>
            <w:vAlign w:val="bottom"/>
          </w:tcPr>
          <w:p w14:paraId="120D83FB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324</w:t>
            </w:r>
          </w:p>
          <w:p w14:paraId="2B8CE5CA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3605</w:t>
            </w:r>
          </w:p>
          <w:p w14:paraId="5758334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5768</w:t>
            </w:r>
          </w:p>
        </w:tc>
        <w:tc>
          <w:tcPr>
            <w:tcW w:w="1395" w:type="dxa"/>
            <w:vAlign w:val="bottom"/>
          </w:tcPr>
          <w:p w14:paraId="6DB4DE4C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0396</w:t>
            </w:r>
          </w:p>
          <w:p w14:paraId="4EC0F4D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4775</w:t>
            </w:r>
          </w:p>
          <w:p w14:paraId="5B7D6685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7187</w:t>
            </w:r>
          </w:p>
        </w:tc>
        <w:tc>
          <w:tcPr>
            <w:tcW w:w="1395" w:type="dxa"/>
            <w:vAlign w:val="bottom"/>
          </w:tcPr>
          <w:p w14:paraId="74D2DFAB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-0.0494</w:t>
            </w:r>
          </w:p>
          <w:p w14:paraId="58DB9DC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5304</w:t>
            </w:r>
          </w:p>
          <w:p w14:paraId="7C40C277" w14:textId="77777777" w:rsidR="00CF48FD" w:rsidRPr="002E3EF3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3EF3">
              <w:rPr>
                <w:rFonts w:ascii="Arial" w:hAnsi="Arial" w:cs="Arial"/>
                <w:color w:val="000000"/>
                <w:sz w:val="20"/>
                <w:szCs w:val="20"/>
              </w:rPr>
              <w:t>0.8755</w:t>
            </w:r>
          </w:p>
        </w:tc>
        <w:tc>
          <w:tcPr>
            <w:tcW w:w="1395" w:type="dxa"/>
            <w:vAlign w:val="bottom"/>
          </w:tcPr>
          <w:p w14:paraId="5B715401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-0.0352</w:t>
            </w:r>
          </w:p>
          <w:p w14:paraId="25B07F1C" w14:textId="77777777" w:rsidR="00CF48FD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319C">
              <w:rPr>
                <w:rFonts w:ascii="Arial" w:hAnsi="Arial" w:cs="Arial"/>
                <w:color w:val="000000"/>
                <w:sz w:val="20"/>
                <w:szCs w:val="20"/>
              </w:rPr>
              <w:t>0.7667</w:t>
            </w:r>
          </w:p>
          <w:p w14:paraId="7F09195A" w14:textId="77777777" w:rsidR="00CF48FD" w:rsidRPr="006E319C" w:rsidRDefault="00CF48FD" w:rsidP="006B6CD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62</w:t>
            </w:r>
          </w:p>
        </w:tc>
      </w:tr>
    </w:tbl>
    <w:p w14:paraId="007F22E8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  <w:r w:rsidRPr="006E319C">
        <w:rPr>
          <w:rFonts w:ascii="Arial" w:hAnsi="Arial" w:cs="Arial"/>
          <w:i/>
          <w:iCs/>
          <w:sz w:val="18"/>
          <w:szCs w:val="18"/>
        </w:rPr>
        <w:t>IL</w:t>
      </w:r>
      <w:r>
        <w:rPr>
          <w:rFonts w:ascii="Arial" w:hAnsi="Arial" w:cs="Arial"/>
          <w:i/>
          <w:iCs/>
          <w:sz w:val="18"/>
          <w:szCs w:val="18"/>
        </w:rPr>
        <w:t>:</w:t>
      </w:r>
      <w:r w:rsidRPr="006E319C">
        <w:rPr>
          <w:rFonts w:ascii="Arial" w:hAnsi="Arial" w:cs="Arial"/>
          <w:i/>
          <w:iCs/>
          <w:sz w:val="18"/>
          <w:szCs w:val="18"/>
        </w:rPr>
        <w:t xml:space="preserve"> Interleukin, TNF</w:t>
      </w:r>
      <w:r>
        <w:rPr>
          <w:rFonts w:ascii="Arial" w:hAnsi="Arial" w:cs="Arial"/>
          <w:i/>
          <w:iCs/>
          <w:sz w:val="18"/>
          <w:szCs w:val="18"/>
        </w:rPr>
        <w:t>:</w:t>
      </w:r>
      <w:r w:rsidRPr="006E319C">
        <w:rPr>
          <w:rFonts w:ascii="Arial" w:hAnsi="Arial" w:cs="Arial"/>
          <w:i/>
          <w:iCs/>
          <w:sz w:val="18"/>
          <w:szCs w:val="18"/>
        </w:rPr>
        <w:t xml:space="preserve"> Tumour Necrosis Factor, CTX-II</w:t>
      </w:r>
      <w:r>
        <w:rPr>
          <w:rFonts w:ascii="Arial" w:hAnsi="Arial" w:cs="Arial"/>
          <w:i/>
          <w:iCs/>
          <w:sz w:val="18"/>
          <w:szCs w:val="18"/>
        </w:rPr>
        <w:t>:</w:t>
      </w:r>
      <w:r w:rsidRPr="006E319C">
        <w:rPr>
          <w:rFonts w:ascii="Arial" w:hAnsi="Arial" w:cs="Arial"/>
          <w:i/>
          <w:iCs/>
          <w:sz w:val="18"/>
          <w:szCs w:val="18"/>
        </w:rPr>
        <w:t xml:space="preserve"> C-terminal cross-linked telopeptide of type II collagen, COMP</w:t>
      </w:r>
      <w:r>
        <w:rPr>
          <w:rFonts w:ascii="Arial" w:hAnsi="Arial" w:cs="Arial"/>
          <w:i/>
          <w:iCs/>
          <w:sz w:val="18"/>
          <w:szCs w:val="18"/>
        </w:rPr>
        <w:t>:</w:t>
      </w:r>
      <w:r w:rsidRPr="006E319C">
        <w:rPr>
          <w:rFonts w:ascii="Arial" w:hAnsi="Arial" w:cs="Arial"/>
          <w:i/>
          <w:iCs/>
          <w:sz w:val="18"/>
          <w:szCs w:val="18"/>
        </w:rPr>
        <w:t xml:space="preserve"> cartilage oligomeric protein, PIIANP</w:t>
      </w:r>
      <w:r>
        <w:rPr>
          <w:rFonts w:ascii="Arial" w:hAnsi="Arial" w:cs="Arial"/>
          <w:i/>
          <w:iCs/>
          <w:sz w:val="18"/>
          <w:szCs w:val="18"/>
        </w:rPr>
        <w:t>:</w:t>
      </w:r>
      <w:r w:rsidRPr="006E319C">
        <w:rPr>
          <w:rFonts w:ascii="Arial" w:hAnsi="Arial" w:cs="Arial"/>
          <w:i/>
          <w:iCs/>
          <w:sz w:val="18"/>
          <w:szCs w:val="18"/>
        </w:rPr>
        <w:t xml:space="preserve"> N-propeptide of collagen IIA, </w:t>
      </w:r>
      <w:proofErr w:type="spellStart"/>
      <w:r w:rsidRPr="006E319C">
        <w:rPr>
          <w:rFonts w:ascii="Arial" w:hAnsi="Arial" w:cs="Arial"/>
          <w:i/>
          <w:iCs/>
          <w:sz w:val="18"/>
          <w:szCs w:val="18"/>
        </w:rPr>
        <w:t>Adipo</w:t>
      </w:r>
      <w:proofErr w:type="spellEnd"/>
      <w:r>
        <w:rPr>
          <w:rFonts w:ascii="Arial" w:hAnsi="Arial" w:cs="Arial"/>
          <w:i/>
          <w:iCs/>
          <w:sz w:val="18"/>
          <w:szCs w:val="18"/>
        </w:rPr>
        <w:t>:</w:t>
      </w:r>
      <w:r w:rsidRPr="006E319C">
        <w:rPr>
          <w:rFonts w:ascii="Arial" w:hAnsi="Arial" w:cs="Arial"/>
          <w:i/>
          <w:iCs/>
          <w:sz w:val="18"/>
          <w:szCs w:val="18"/>
        </w:rPr>
        <w:t xml:space="preserve"> Adiponectin. JSN: Joint space narrowing</w:t>
      </w:r>
      <w:r w:rsidRPr="007802E8">
        <w:rPr>
          <w:rFonts w:ascii="Arial" w:hAnsi="Arial" w:cs="Arial"/>
          <w:i/>
          <w:iCs/>
          <w:sz w:val="18"/>
          <w:szCs w:val="18"/>
        </w:rPr>
        <w:t xml:space="preserve">, OP: osteophytes, </w:t>
      </w:r>
      <w:proofErr w:type="spellStart"/>
      <w:r w:rsidRPr="007802E8">
        <w:rPr>
          <w:rFonts w:ascii="Arial" w:hAnsi="Arial" w:cs="Arial"/>
          <w:i/>
          <w:iCs/>
          <w:sz w:val="18"/>
          <w:szCs w:val="18"/>
        </w:rPr>
        <w:t>Scl</w:t>
      </w:r>
      <w:proofErr w:type="spellEnd"/>
      <w:r w:rsidRPr="007802E8">
        <w:rPr>
          <w:rFonts w:ascii="Arial" w:hAnsi="Arial" w:cs="Arial"/>
          <w:i/>
          <w:iCs/>
          <w:sz w:val="18"/>
          <w:szCs w:val="18"/>
        </w:rPr>
        <w:t>: Sclerosis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7802E8">
        <w:rPr>
          <w:rFonts w:ascii="Arial" w:hAnsi="Arial" w:cs="Arial"/>
          <w:sz w:val="18"/>
          <w:szCs w:val="18"/>
          <w:lang w:eastAsia="en-US"/>
        </w:rPr>
        <w:t># Pearson’s pairwise correlation * Spearman’s correlation</w:t>
      </w:r>
    </w:p>
    <w:p w14:paraId="286AD3EF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</w:p>
    <w:p w14:paraId="25512D67" w14:textId="77777777" w:rsidR="00CF48FD" w:rsidRPr="006E319C" w:rsidRDefault="00CF48FD" w:rsidP="00CF48FD">
      <w:pPr>
        <w:rPr>
          <w:rFonts w:ascii="Arial" w:hAnsi="Arial" w:cs="Arial"/>
          <w:lang w:eastAsia="en-US"/>
        </w:rPr>
        <w:sectPr w:rsidR="00CF48FD" w:rsidRPr="006E319C" w:rsidSect="00CF48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478287" w14:textId="77777777" w:rsidR="00CF48FD" w:rsidRPr="007802E8" w:rsidRDefault="00CF48FD" w:rsidP="00CF48FD">
      <w:pPr>
        <w:rPr>
          <w:rFonts w:ascii="Arial" w:hAnsi="Arial" w:cs="Arial"/>
          <w:u w:val="single"/>
          <w:lang w:eastAsia="en-US"/>
        </w:rPr>
      </w:pPr>
      <w:r w:rsidRPr="007802E8">
        <w:rPr>
          <w:rFonts w:ascii="Arial" w:hAnsi="Arial" w:cs="Arial"/>
          <w:u w:val="single"/>
          <w:lang w:eastAsia="en-US"/>
        </w:rPr>
        <w:lastRenderedPageBreak/>
        <w:t>Supplementary file 2: Regression models</w:t>
      </w:r>
    </w:p>
    <w:p w14:paraId="7067366A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</w:p>
    <w:p w14:paraId="429F8009" w14:textId="77777777" w:rsidR="00CF48FD" w:rsidRPr="007802E8" w:rsidRDefault="00CF48FD" w:rsidP="00CF48FD">
      <w:pPr>
        <w:rPr>
          <w:rFonts w:ascii="Arial" w:hAnsi="Arial" w:cs="Arial"/>
          <w:u w:val="single"/>
          <w:lang w:eastAsia="en-US"/>
        </w:rPr>
      </w:pPr>
      <w:r w:rsidRPr="007802E8">
        <w:rPr>
          <w:rFonts w:ascii="Arial" w:hAnsi="Arial" w:cs="Arial"/>
          <w:u w:val="single"/>
          <w:lang w:eastAsia="en-US"/>
        </w:rPr>
        <w:t>New JSN</w:t>
      </w:r>
    </w:p>
    <w:p w14:paraId="7BFFB8F3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</w:p>
    <w:p w14:paraId="1C6740C2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  <w:r w:rsidRPr="006E319C">
        <w:rPr>
          <w:rFonts w:ascii="Arial" w:hAnsi="Arial" w:cs="Arial"/>
          <w:noProof/>
          <w:lang w:eastAsia="en-US"/>
        </w:rPr>
        <w:drawing>
          <wp:inline distT="0" distB="0" distL="0" distR="0" wp14:anchorId="0CDD268D" wp14:editId="1B1CAB18">
            <wp:extent cx="4855335" cy="1841857"/>
            <wp:effectExtent l="0" t="0" r="0" b="0"/>
            <wp:docPr id="21461457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145786" name=""/>
                    <pic:cNvPicPr/>
                  </pic:nvPicPr>
                  <pic:blipFill rotWithShape="1">
                    <a:blip r:embed="rId4"/>
                    <a:srcRect r="42026"/>
                    <a:stretch/>
                  </pic:blipFill>
                  <pic:spPr bwMode="auto">
                    <a:xfrm>
                      <a:off x="0" y="0"/>
                      <a:ext cx="4924507" cy="1868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C1D55" w14:textId="77777777" w:rsidR="00CF48FD" w:rsidRDefault="00CF48FD" w:rsidP="00CF48FD">
      <w:pPr>
        <w:rPr>
          <w:rFonts w:ascii="Arial" w:hAnsi="Arial" w:cs="Arial"/>
          <w:lang w:eastAsia="en-US"/>
        </w:rPr>
      </w:pPr>
    </w:p>
    <w:p w14:paraId="776E0AF6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AUROC: 0.6035</w:t>
      </w:r>
    </w:p>
    <w:p w14:paraId="53A76B57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SE: 0.0309</w:t>
      </w:r>
    </w:p>
    <w:p w14:paraId="58CDB8B4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95% CI: 0.54297,0.66398</w:t>
      </w:r>
    </w:p>
    <w:p w14:paraId="6733B1E5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AIC: 526.72</w:t>
      </w:r>
    </w:p>
    <w:p w14:paraId="453C9C98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BIC: 535.31</w:t>
      </w:r>
    </w:p>
    <w:p w14:paraId="41505D78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</w:p>
    <w:p w14:paraId="431E8DCD" w14:textId="77777777" w:rsidR="00CF48FD" w:rsidRPr="007802E8" w:rsidRDefault="00CF48FD" w:rsidP="00CF48FD">
      <w:pPr>
        <w:rPr>
          <w:rFonts w:ascii="Arial" w:hAnsi="Arial" w:cs="Arial"/>
          <w:u w:val="single"/>
          <w:lang w:eastAsia="en-US"/>
        </w:rPr>
      </w:pPr>
      <w:r w:rsidRPr="007802E8">
        <w:rPr>
          <w:rFonts w:ascii="Arial" w:hAnsi="Arial" w:cs="Arial"/>
          <w:u w:val="single"/>
          <w:lang w:eastAsia="en-US"/>
        </w:rPr>
        <w:t>New osteophytes</w:t>
      </w:r>
    </w:p>
    <w:p w14:paraId="0632B6B6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</w:p>
    <w:p w14:paraId="6298114C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  <w:r w:rsidRPr="006E319C">
        <w:rPr>
          <w:rFonts w:ascii="Arial" w:hAnsi="Arial" w:cs="Arial"/>
          <w:noProof/>
          <w:lang w:eastAsia="en-US"/>
        </w:rPr>
        <w:drawing>
          <wp:inline distT="0" distB="0" distL="0" distR="0" wp14:anchorId="35DC7037" wp14:editId="64C9C62B">
            <wp:extent cx="4971245" cy="2015558"/>
            <wp:effectExtent l="0" t="0" r="0" b="3810"/>
            <wp:docPr id="16976078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607831" name=""/>
                    <pic:cNvPicPr/>
                  </pic:nvPicPr>
                  <pic:blipFill rotWithShape="1">
                    <a:blip r:embed="rId5"/>
                    <a:srcRect r="41577"/>
                    <a:stretch/>
                  </pic:blipFill>
                  <pic:spPr bwMode="auto">
                    <a:xfrm>
                      <a:off x="0" y="0"/>
                      <a:ext cx="5000725" cy="2027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DC7EC0" w14:textId="77777777" w:rsidR="00CF48FD" w:rsidRDefault="00CF48FD" w:rsidP="00CF48FD">
      <w:pPr>
        <w:rPr>
          <w:rFonts w:ascii="Arial" w:hAnsi="Arial" w:cs="Arial"/>
          <w:lang w:eastAsia="en-US"/>
        </w:rPr>
      </w:pPr>
    </w:p>
    <w:p w14:paraId="6BF78C66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AUROC: 0.5862</w:t>
      </w:r>
    </w:p>
    <w:p w14:paraId="12D2209D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SE: 0.0310</w:t>
      </w:r>
    </w:p>
    <w:p w14:paraId="2239EEBE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95% CI: 0.52546, 0.64686</w:t>
      </w:r>
    </w:p>
    <w:p w14:paraId="2388C259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AIC: 588.03</w:t>
      </w:r>
    </w:p>
    <w:p w14:paraId="50948335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BIC: 606.27</w:t>
      </w:r>
    </w:p>
    <w:p w14:paraId="6C7A6EE7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</w:p>
    <w:p w14:paraId="2FFD8E47" w14:textId="77777777" w:rsidR="00CF48FD" w:rsidRPr="007802E8" w:rsidRDefault="00CF48FD" w:rsidP="00CF48FD">
      <w:pPr>
        <w:rPr>
          <w:rFonts w:ascii="Arial" w:hAnsi="Arial" w:cs="Arial"/>
          <w:u w:val="single"/>
          <w:lang w:eastAsia="en-US"/>
        </w:rPr>
      </w:pPr>
      <w:r w:rsidRPr="007802E8">
        <w:rPr>
          <w:rFonts w:ascii="Arial" w:hAnsi="Arial" w:cs="Arial"/>
          <w:u w:val="single"/>
          <w:lang w:eastAsia="en-US"/>
        </w:rPr>
        <w:t>New sclerosis</w:t>
      </w:r>
    </w:p>
    <w:p w14:paraId="2D480519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</w:p>
    <w:p w14:paraId="3EF8589D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  <w:r w:rsidRPr="006E319C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2BC457CF" wp14:editId="2669612A">
            <wp:extent cx="5100034" cy="2259195"/>
            <wp:effectExtent l="0" t="0" r="0" b="1905"/>
            <wp:docPr id="17426651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665177" name=""/>
                    <pic:cNvPicPr/>
                  </pic:nvPicPr>
                  <pic:blipFill rotWithShape="1">
                    <a:blip r:embed="rId6"/>
                    <a:srcRect r="42701"/>
                    <a:stretch/>
                  </pic:blipFill>
                  <pic:spPr bwMode="auto">
                    <a:xfrm>
                      <a:off x="0" y="0"/>
                      <a:ext cx="5129742" cy="2272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6C5248" w14:textId="77777777" w:rsidR="00CF48FD" w:rsidRDefault="00CF48FD" w:rsidP="00CF48FD">
      <w:pPr>
        <w:rPr>
          <w:rFonts w:ascii="Arial" w:hAnsi="Arial" w:cs="Arial"/>
          <w:lang w:eastAsia="en-US"/>
        </w:rPr>
      </w:pPr>
    </w:p>
    <w:p w14:paraId="4E9D666D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AUROC:0.5896</w:t>
      </w:r>
    </w:p>
    <w:p w14:paraId="076F4E60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SE: 0.0356</w:t>
      </w:r>
    </w:p>
    <w:p w14:paraId="541E6621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95% CI: 0.51990,0.65932</w:t>
      </w:r>
    </w:p>
    <w:p w14:paraId="2D40F51A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AIC: 467.14</w:t>
      </w:r>
    </w:p>
    <w:p w14:paraId="3007BC9D" w14:textId="77777777" w:rsidR="00CF48FD" w:rsidRDefault="00CF48FD" w:rsidP="00CF48FD">
      <w:pPr>
        <w:rPr>
          <w:rFonts w:ascii="Arial" w:hAnsi="Arial" w:cs="Arial"/>
          <w:lang w:eastAsia="en-US"/>
        </w:rPr>
      </w:pPr>
      <w:r>
        <w:rPr>
          <w:rFonts w:ascii="Arial" w:hAnsi="Arial" w:cs="Arial"/>
          <w:lang w:eastAsia="en-US"/>
        </w:rPr>
        <w:t>BIC: 485.87</w:t>
      </w:r>
    </w:p>
    <w:p w14:paraId="33DBA888" w14:textId="77777777" w:rsidR="00CF48FD" w:rsidRPr="006E319C" w:rsidRDefault="00CF48FD" w:rsidP="00CF48FD">
      <w:pPr>
        <w:rPr>
          <w:rFonts w:ascii="Arial" w:hAnsi="Arial" w:cs="Arial"/>
          <w:lang w:eastAsia="en-US"/>
        </w:rPr>
      </w:pPr>
    </w:p>
    <w:p w14:paraId="5D6683C4" w14:textId="77777777" w:rsidR="00910336" w:rsidRDefault="00910336"/>
    <w:sectPr w:rsidR="00910336" w:rsidSect="00CF4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8FD"/>
    <w:rsid w:val="00007E6B"/>
    <w:rsid w:val="00026224"/>
    <w:rsid w:val="00057452"/>
    <w:rsid w:val="00082B3B"/>
    <w:rsid w:val="00086237"/>
    <w:rsid w:val="0009675D"/>
    <w:rsid w:val="000C37FF"/>
    <w:rsid w:val="000E1415"/>
    <w:rsid w:val="000F4913"/>
    <w:rsid w:val="000F6E10"/>
    <w:rsid w:val="00130095"/>
    <w:rsid w:val="0015153D"/>
    <w:rsid w:val="001651D6"/>
    <w:rsid w:val="00181709"/>
    <w:rsid w:val="001B6401"/>
    <w:rsid w:val="001F0D75"/>
    <w:rsid w:val="00220E64"/>
    <w:rsid w:val="00227B18"/>
    <w:rsid w:val="00254B2F"/>
    <w:rsid w:val="002B30B0"/>
    <w:rsid w:val="002F416D"/>
    <w:rsid w:val="002F5AE5"/>
    <w:rsid w:val="00314985"/>
    <w:rsid w:val="00350EFC"/>
    <w:rsid w:val="00357493"/>
    <w:rsid w:val="0036149E"/>
    <w:rsid w:val="003726C8"/>
    <w:rsid w:val="00377E72"/>
    <w:rsid w:val="003B60BE"/>
    <w:rsid w:val="003B7FBA"/>
    <w:rsid w:val="003E51B2"/>
    <w:rsid w:val="003E7720"/>
    <w:rsid w:val="00402456"/>
    <w:rsid w:val="00411599"/>
    <w:rsid w:val="0041686D"/>
    <w:rsid w:val="0042536E"/>
    <w:rsid w:val="00465F8F"/>
    <w:rsid w:val="004771F2"/>
    <w:rsid w:val="0049660F"/>
    <w:rsid w:val="004A59C5"/>
    <w:rsid w:val="004F6F88"/>
    <w:rsid w:val="005027AB"/>
    <w:rsid w:val="00513B0B"/>
    <w:rsid w:val="005206A5"/>
    <w:rsid w:val="00524E12"/>
    <w:rsid w:val="00524E57"/>
    <w:rsid w:val="00547235"/>
    <w:rsid w:val="0056044C"/>
    <w:rsid w:val="0059171A"/>
    <w:rsid w:val="00595F95"/>
    <w:rsid w:val="005B580E"/>
    <w:rsid w:val="005B7485"/>
    <w:rsid w:val="00643932"/>
    <w:rsid w:val="00646A10"/>
    <w:rsid w:val="006472EB"/>
    <w:rsid w:val="00652F27"/>
    <w:rsid w:val="006A3FE2"/>
    <w:rsid w:val="006E6785"/>
    <w:rsid w:val="006F33EF"/>
    <w:rsid w:val="007025A4"/>
    <w:rsid w:val="007231AA"/>
    <w:rsid w:val="0076463E"/>
    <w:rsid w:val="00776FD5"/>
    <w:rsid w:val="007806C0"/>
    <w:rsid w:val="00781192"/>
    <w:rsid w:val="007B592B"/>
    <w:rsid w:val="007E3EDD"/>
    <w:rsid w:val="007E5884"/>
    <w:rsid w:val="007F0373"/>
    <w:rsid w:val="007F282E"/>
    <w:rsid w:val="00807901"/>
    <w:rsid w:val="008414B4"/>
    <w:rsid w:val="008917A3"/>
    <w:rsid w:val="008A5542"/>
    <w:rsid w:val="008F0915"/>
    <w:rsid w:val="008F2B35"/>
    <w:rsid w:val="00902D7F"/>
    <w:rsid w:val="00910336"/>
    <w:rsid w:val="0091368B"/>
    <w:rsid w:val="00921F11"/>
    <w:rsid w:val="00927F81"/>
    <w:rsid w:val="00955A06"/>
    <w:rsid w:val="009759D0"/>
    <w:rsid w:val="00991EAC"/>
    <w:rsid w:val="009D4D21"/>
    <w:rsid w:val="00A7758A"/>
    <w:rsid w:val="00A94D4E"/>
    <w:rsid w:val="00AD3101"/>
    <w:rsid w:val="00AD5D34"/>
    <w:rsid w:val="00B25A4B"/>
    <w:rsid w:val="00B25BB0"/>
    <w:rsid w:val="00B31B3F"/>
    <w:rsid w:val="00B362B2"/>
    <w:rsid w:val="00B463AA"/>
    <w:rsid w:val="00B75091"/>
    <w:rsid w:val="00B8130D"/>
    <w:rsid w:val="00BB75C5"/>
    <w:rsid w:val="00BE760C"/>
    <w:rsid w:val="00BF1056"/>
    <w:rsid w:val="00C01AEF"/>
    <w:rsid w:val="00C10ED7"/>
    <w:rsid w:val="00C20770"/>
    <w:rsid w:val="00C22289"/>
    <w:rsid w:val="00C657A8"/>
    <w:rsid w:val="00C842D1"/>
    <w:rsid w:val="00C91134"/>
    <w:rsid w:val="00CB33B4"/>
    <w:rsid w:val="00CD315D"/>
    <w:rsid w:val="00CD5E12"/>
    <w:rsid w:val="00CE34D0"/>
    <w:rsid w:val="00CF48FD"/>
    <w:rsid w:val="00D42DFA"/>
    <w:rsid w:val="00D43581"/>
    <w:rsid w:val="00D51F3F"/>
    <w:rsid w:val="00D701AD"/>
    <w:rsid w:val="00D7718D"/>
    <w:rsid w:val="00D97B02"/>
    <w:rsid w:val="00DD6C1E"/>
    <w:rsid w:val="00DE51E9"/>
    <w:rsid w:val="00E34140"/>
    <w:rsid w:val="00E40E9B"/>
    <w:rsid w:val="00E4267B"/>
    <w:rsid w:val="00E61B3F"/>
    <w:rsid w:val="00E6410B"/>
    <w:rsid w:val="00E72C61"/>
    <w:rsid w:val="00E7686B"/>
    <w:rsid w:val="00E85787"/>
    <w:rsid w:val="00EE09C4"/>
    <w:rsid w:val="00EF31E8"/>
    <w:rsid w:val="00F207C2"/>
    <w:rsid w:val="00F219FA"/>
    <w:rsid w:val="00F21E79"/>
    <w:rsid w:val="00F23034"/>
    <w:rsid w:val="00F7306F"/>
    <w:rsid w:val="00F73653"/>
    <w:rsid w:val="00F8500E"/>
    <w:rsid w:val="00FB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A022A"/>
  <w15:chartTrackingRefBased/>
  <w15:docId w15:val="{6A44AD0E-74C2-CF4A-9711-E91BDFBF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8F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315D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color w:val="000000" w:themeColor="text1"/>
      <w:kern w:val="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8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8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8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8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8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8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8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15D"/>
    <w:rPr>
      <w:rFonts w:ascii="Arial" w:eastAsiaTheme="majorEastAsia" w:hAnsi="Arial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8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8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8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4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8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4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8F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4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8F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4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8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8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4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O'Sullivan</dc:creator>
  <cp:keywords/>
  <dc:description/>
  <cp:lastModifiedBy>Oliver O'Sullivan</cp:lastModifiedBy>
  <cp:revision>1</cp:revision>
  <dcterms:created xsi:type="dcterms:W3CDTF">2025-02-27T10:16:00Z</dcterms:created>
  <dcterms:modified xsi:type="dcterms:W3CDTF">2025-02-27T10:17:00Z</dcterms:modified>
</cp:coreProperties>
</file>